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779D" w:rsidRDefault="00B53347" w:rsidP="008C779D">
      <w:pPr>
        <w:spacing w:after="0" w:line="400" w:lineRule="atLeast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eastAsia="Times New Roman" w:hAnsi="Times New Roman"/>
          <w:b/>
          <w:bCs/>
          <w:sz w:val="24"/>
          <w:szCs w:val="24"/>
          <w:lang w:val="en-US" w:eastAsia="it-IT"/>
        </w:rPr>
        <w:t>S2 Table</w:t>
      </w:r>
    </w:p>
    <w:p w:rsidR="00714E55" w:rsidRDefault="00714E55" w:rsidP="00714E55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GridTableLight"/>
        <w:tblW w:w="13175" w:type="dxa"/>
        <w:tblLook w:val="04A0"/>
      </w:tblPr>
      <w:tblGrid>
        <w:gridCol w:w="1051"/>
        <w:gridCol w:w="756"/>
        <w:gridCol w:w="63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1660"/>
      </w:tblGrid>
      <w:tr w:rsidR="00714E55" w:rsidRPr="00581830" w:rsidTr="00F77FCE">
        <w:trPr>
          <w:trHeight w:hRule="exact" w:val="318"/>
        </w:trPr>
        <w:tc>
          <w:tcPr>
            <w:tcW w:w="1051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4416" w:type="dxa"/>
            <w:gridSpan w:val="6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ILI*</w:t>
            </w:r>
          </w:p>
        </w:tc>
        <w:tc>
          <w:tcPr>
            <w:tcW w:w="5292" w:type="dxa"/>
            <w:gridSpan w:val="7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SARI*</w:t>
            </w:r>
          </w:p>
        </w:tc>
        <w:tc>
          <w:tcPr>
            <w:tcW w:w="2416" w:type="dxa"/>
            <w:gridSpan w:val="2"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GISAID</w:t>
            </w:r>
          </w:p>
        </w:tc>
      </w:tr>
      <w:tr w:rsidR="00714E55" w:rsidRPr="00581830" w:rsidTr="00F77FCE">
        <w:trPr>
          <w:trHeight w:hRule="exact" w:val="318"/>
        </w:trPr>
        <w:tc>
          <w:tcPr>
            <w:tcW w:w="1051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 xml:space="preserve">Pt1     </w:t>
            </w:r>
          </w:p>
        </w:tc>
        <w:tc>
          <w:tcPr>
            <w:tcW w:w="63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Pt2</w:t>
            </w: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Pt3</w:t>
            </w: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Pt4</w:t>
            </w: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Pt5</w:t>
            </w: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Pt6</w:t>
            </w: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Pt7</w:t>
            </w: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 xml:space="preserve">Pt8    </w:t>
            </w: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Pt9</w:t>
            </w: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Pt10</w:t>
            </w: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Pt11</w:t>
            </w: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Pt12</w:t>
            </w: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Pt13</w:t>
            </w:r>
          </w:p>
        </w:tc>
        <w:tc>
          <w:tcPr>
            <w:tcW w:w="756" w:type="dxa"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2009</w:t>
            </w:r>
          </w:p>
        </w:tc>
        <w:tc>
          <w:tcPr>
            <w:tcW w:w="1660" w:type="dxa"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2010-2016</w:t>
            </w:r>
          </w:p>
        </w:tc>
      </w:tr>
      <w:tr w:rsidR="00714E55" w:rsidRPr="00A35EF7" w:rsidTr="00F77FCE">
        <w:trPr>
          <w:trHeight w:hRule="exact" w:val="318"/>
        </w:trPr>
        <w:tc>
          <w:tcPr>
            <w:tcW w:w="1051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E72G</w:t>
            </w: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3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55</w:t>
            </w:r>
          </w:p>
        </w:tc>
        <w:tc>
          <w:tcPr>
            <w:tcW w:w="756" w:type="dxa"/>
          </w:tcPr>
          <w:p w:rsidR="00714E55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03</w:t>
            </w:r>
          </w:p>
        </w:tc>
        <w:tc>
          <w:tcPr>
            <w:tcW w:w="1660" w:type="dxa"/>
          </w:tcPr>
          <w:p w:rsidR="00714E55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32</w:t>
            </w:r>
          </w:p>
        </w:tc>
      </w:tr>
      <w:tr w:rsidR="00714E55" w:rsidRPr="00A35EF7" w:rsidTr="00F77FCE">
        <w:trPr>
          <w:trHeight w:hRule="exact" w:val="318"/>
        </w:trPr>
        <w:tc>
          <w:tcPr>
            <w:tcW w:w="1051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T80A</w:t>
            </w: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3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61</w:t>
            </w: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</w:tcPr>
          <w:p w:rsidR="00714E55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09</w:t>
            </w:r>
          </w:p>
        </w:tc>
        <w:tc>
          <w:tcPr>
            <w:tcW w:w="1660" w:type="dxa"/>
          </w:tcPr>
          <w:p w:rsidR="00714E55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32</w:t>
            </w:r>
          </w:p>
        </w:tc>
      </w:tr>
      <w:tr w:rsidR="00714E55" w:rsidRPr="00A35EF7" w:rsidTr="00F77FCE">
        <w:trPr>
          <w:trHeight w:hRule="exact" w:val="318"/>
        </w:trPr>
        <w:tc>
          <w:tcPr>
            <w:tcW w:w="1051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M106I</w:t>
            </w: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1.59</w:t>
            </w:r>
          </w:p>
        </w:tc>
        <w:tc>
          <w:tcPr>
            <w:tcW w:w="63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660" w:type="dxa"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714E55" w:rsidRPr="00A35EF7" w:rsidTr="00F77FCE">
        <w:trPr>
          <w:trHeight w:hRule="exact" w:val="318"/>
        </w:trPr>
        <w:tc>
          <w:tcPr>
            <w:tcW w:w="1051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P107S</w:t>
            </w: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3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1.05</w:t>
            </w: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</w:tcPr>
          <w:p w:rsidR="00714E55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03</w:t>
            </w:r>
          </w:p>
        </w:tc>
        <w:tc>
          <w:tcPr>
            <w:tcW w:w="1660" w:type="dxa"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714E55" w:rsidRPr="003521F4" w:rsidTr="00F77FCE">
        <w:trPr>
          <w:trHeight w:hRule="exact" w:val="318"/>
        </w:trPr>
        <w:tc>
          <w:tcPr>
            <w:tcW w:w="1051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K110R</w:t>
            </w: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3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50</w:t>
            </w:r>
          </w:p>
        </w:tc>
        <w:tc>
          <w:tcPr>
            <w:tcW w:w="756" w:type="dxa"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660" w:type="dxa"/>
          </w:tcPr>
          <w:p w:rsidR="00714E55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04</w:t>
            </w:r>
          </w:p>
        </w:tc>
      </w:tr>
      <w:tr w:rsidR="00714E55" w:rsidRPr="00A35EF7" w:rsidTr="00F77FCE">
        <w:trPr>
          <w:trHeight w:hRule="exact" w:val="318"/>
        </w:trPr>
        <w:tc>
          <w:tcPr>
            <w:tcW w:w="1051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I123V</w:t>
            </w: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99.83</w:t>
            </w:r>
          </w:p>
        </w:tc>
        <w:tc>
          <w:tcPr>
            <w:tcW w:w="63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1.43</w:t>
            </w: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99.63</w:t>
            </w: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99.70</w:t>
            </w: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99.37</w:t>
            </w: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99.71</w:t>
            </w: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99.76</w:t>
            </w: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98.39</w:t>
            </w: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99.74</w:t>
            </w: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99.63</w:t>
            </w: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99.66</w:t>
            </w: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99.67</w:t>
            </w: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99.73</w:t>
            </w:r>
          </w:p>
        </w:tc>
        <w:tc>
          <w:tcPr>
            <w:tcW w:w="756" w:type="dxa"/>
          </w:tcPr>
          <w:p w:rsidR="00714E55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64.35</w:t>
            </w:r>
          </w:p>
        </w:tc>
        <w:tc>
          <w:tcPr>
            <w:tcW w:w="1660" w:type="dxa"/>
          </w:tcPr>
          <w:p w:rsidR="00714E55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99.08</w:t>
            </w:r>
          </w:p>
        </w:tc>
      </w:tr>
      <w:tr w:rsidR="00714E55" w:rsidRPr="00A35EF7" w:rsidTr="00F77FCE">
        <w:trPr>
          <w:trHeight w:hRule="exact" w:val="318"/>
        </w:trPr>
        <w:tc>
          <w:tcPr>
            <w:tcW w:w="1051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I123A</w:t>
            </w: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3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1.25</w:t>
            </w: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660" w:type="dxa"/>
          </w:tcPr>
          <w:p w:rsidR="00714E55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32</w:t>
            </w:r>
          </w:p>
        </w:tc>
      </w:tr>
      <w:tr w:rsidR="00714E55" w:rsidRPr="00A35EF7" w:rsidTr="00F77FCE">
        <w:trPr>
          <w:trHeight w:hRule="exact" w:val="318"/>
        </w:trPr>
        <w:tc>
          <w:tcPr>
            <w:tcW w:w="1051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E125G</w:t>
            </w: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3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53</w:t>
            </w: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</w:tcPr>
          <w:p w:rsidR="00714E55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15</w:t>
            </w:r>
          </w:p>
        </w:tc>
        <w:tc>
          <w:tcPr>
            <w:tcW w:w="1660" w:type="dxa"/>
          </w:tcPr>
          <w:p w:rsidR="00714E55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36</w:t>
            </w:r>
          </w:p>
        </w:tc>
      </w:tr>
      <w:tr w:rsidR="00714E55" w:rsidRPr="00A35EF7" w:rsidTr="00F77FCE">
        <w:trPr>
          <w:trHeight w:hRule="exact" w:val="318"/>
        </w:trPr>
        <w:tc>
          <w:tcPr>
            <w:tcW w:w="1051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K126R</w:t>
            </w: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3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87</w:t>
            </w: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</w:tcPr>
          <w:p w:rsidR="00714E55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09</w:t>
            </w:r>
          </w:p>
        </w:tc>
        <w:tc>
          <w:tcPr>
            <w:tcW w:w="1660" w:type="dxa"/>
          </w:tcPr>
          <w:p w:rsidR="00714E55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16</w:t>
            </w:r>
          </w:p>
        </w:tc>
      </w:tr>
      <w:tr w:rsidR="00714E55" w:rsidRPr="00A35EF7" w:rsidTr="00F77FCE">
        <w:trPr>
          <w:trHeight w:hRule="exact" w:val="318"/>
        </w:trPr>
        <w:tc>
          <w:tcPr>
            <w:tcW w:w="1051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L130Q</w:t>
            </w: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0.63</w:t>
            </w:r>
          </w:p>
        </w:tc>
        <w:tc>
          <w:tcPr>
            <w:tcW w:w="63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660" w:type="dxa"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714E55" w:rsidRPr="00A35EF7" w:rsidTr="00F77FCE">
        <w:trPr>
          <w:trHeight w:hRule="exact" w:val="318"/>
        </w:trPr>
        <w:tc>
          <w:tcPr>
            <w:tcW w:w="1051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N133D</w:t>
            </w: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3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97.64</w:t>
            </w: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1.02</w:t>
            </w: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</w:tcPr>
          <w:p w:rsidR="00714E55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1.21</w:t>
            </w:r>
          </w:p>
        </w:tc>
        <w:tc>
          <w:tcPr>
            <w:tcW w:w="1660" w:type="dxa"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714E55" w:rsidRPr="00A35EF7" w:rsidTr="00F77FCE">
        <w:trPr>
          <w:trHeight w:hRule="exact" w:val="318"/>
        </w:trPr>
        <w:tc>
          <w:tcPr>
            <w:tcW w:w="1051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L141S</w:t>
            </w: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0.80</w:t>
            </w:r>
          </w:p>
        </w:tc>
        <w:tc>
          <w:tcPr>
            <w:tcW w:w="63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660" w:type="dxa"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714E55" w:rsidRPr="003521F4" w:rsidTr="00F77FCE">
        <w:trPr>
          <w:trHeight w:hRule="exact" w:val="318"/>
        </w:trPr>
        <w:tc>
          <w:tcPr>
            <w:tcW w:w="1051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L144M</w:t>
            </w: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3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61</w:t>
            </w: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660" w:type="dxa"/>
          </w:tcPr>
          <w:p w:rsidR="00714E55" w:rsidRPr="00581830" w:rsidRDefault="00714E55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3521F4" w:rsidRPr="00A35EF7" w:rsidTr="00F77FCE">
        <w:trPr>
          <w:trHeight w:hRule="exact" w:val="318"/>
        </w:trPr>
        <w:tc>
          <w:tcPr>
            <w:tcW w:w="1051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G154R</w:t>
            </w: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3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81</w:t>
            </w: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27</w:t>
            </w:r>
          </w:p>
        </w:tc>
        <w:tc>
          <w:tcPr>
            <w:tcW w:w="1660" w:type="dxa"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56</w:t>
            </w:r>
          </w:p>
        </w:tc>
      </w:tr>
      <w:tr w:rsidR="003521F4" w:rsidRPr="00A35EF7" w:rsidTr="00F77FCE">
        <w:trPr>
          <w:trHeight w:hRule="exact" w:val="318"/>
        </w:trPr>
        <w:tc>
          <w:tcPr>
            <w:tcW w:w="1051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V157A</w:t>
            </w: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3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52</w:t>
            </w: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03</w:t>
            </w:r>
          </w:p>
        </w:tc>
        <w:tc>
          <w:tcPr>
            <w:tcW w:w="1660" w:type="dxa"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3521F4" w:rsidRPr="00A35EF7" w:rsidTr="00F77FCE">
        <w:trPr>
          <w:trHeight w:hRule="exact" w:val="318"/>
        </w:trPr>
        <w:tc>
          <w:tcPr>
            <w:tcW w:w="1051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S165P</w:t>
            </w: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3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0.53</w:t>
            </w: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660" w:type="dxa"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3521F4" w:rsidRPr="00A35EF7" w:rsidTr="00F77FCE">
        <w:trPr>
          <w:trHeight w:hRule="exact" w:val="318"/>
        </w:trPr>
        <w:tc>
          <w:tcPr>
            <w:tcW w:w="1051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D173N</w:t>
            </w: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3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98.38</w:t>
            </w: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12</w:t>
            </w:r>
          </w:p>
        </w:tc>
        <w:tc>
          <w:tcPr>
            <w:tcW w:w="1660" w:type="dxa"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28</w:t>
            </w:r>
          </w:p>
        </w:tc>
      </w:tr>
      <w:tr w:rsidR="003521F4" w:rsidRPr="00A35EF7" w:rsidTr="00F77FCE">
        <w:trPr>
          <w:trHeight w:hRule="exact" w:val="318"/>
        </w:trPr>
        <w:tc>
          <w:tcPr>
            <w:tcW w:w="1051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V174A</w:t>
            </w: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3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58</w:t>
            </w: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660" w:type="dxa"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3521F4" w:rsidRPr="00A35EF7" w:rsidTr="00F77FCE">
        <w:trPr>
          <w:trHeight w:hRule="exact" w:val="318"/>
        </w:trPr>
        <w:tc>
          <w:tcPr>
            <w:tcW w:w="1051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N176S</w:t>
            </w: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3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61</w:t>
            </w: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660" w:type="dxa"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04</w:t>
            </w:r>
          </w:p>
        </w:tc>
      </w:tr>
      <w:tr w:rsidR="003521F4" w:rsidRPr="00A35EF7" w:rsidTr="00F77FCE">
        <w:trPr>
          <w:trHeight w:hRule="exact" w:val="318"/>
        </w:trPr>
        <w:tc>
          <w:tcPr>
            <w:tcW w:w="1051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G189D</w:t>
            </w: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3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1.09</w:t>
            </w: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09</w:t>
            </w:r>
          </w:p>
        </w:tc>
        <w:tc>
          <w:tcPr>
            <w:tcW w:w="1660" w:type="dxa"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16</w:t>
            </w:r>
          </w:p>
        </w:tc>
      </w:tr>
      <w:tr w:rsidR="003521F4" w:rsidRPr="00A35EF7" w:rsidTr="00F77FCE">
        <w:trPr>
          <w:trHeight w:hRule="exact" w:val="318"/>
        </w:trPr>
        <w:tc>
          <w:tcPr>
            <w:tcW w:w="1051" w:type="dxa"/>
            <w:hideMark/>
          </w:tcPr>
          <w:p w:rsidR="003521F4" w:rsidRPr="008F20BE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8F20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S195T</w:t>
            </w:r>
          </w:p>
        </w:tc>
        <w:tc>
          <w:tcPr>
            <w:tcW w:w="756" w:type="dxa"/>
            <w:hideMark/>
          </w:tcPr>
          <w:p w:rsidR="003521F4" w:rsidRPr="008F20BE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36" w:type="dxa"/>
            <w:hideMark/>
          </w:tcPr>
          <w:p w:rsidR="003521F4" w:rsidRPr="008F20BE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8F20BE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8F20BE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8F20BE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8F20BE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8F20BE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8F20BE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8F20B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52</w:t>
            </w:r>
          </w:p>
        </w:tc>
        <w:tc>
          <w:tcPr>
            <w:tcW w:w="756" w:type="dxa"/>
            <w:hideMark/>
          </w:tcPr>
          <w:p w:rsidR="003521F4" w:rsidRPr="008F20BE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660" w:type="dxa"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3521F4" w:rsidRPr="00A35EF7" w:rsidTr="00F77FCE">
        <w:trPr>
          <w:trHeight w:hRule="exact" w:val="318"/>
        </w:trPr>
        <w:tc>
          <w:tcPr>
            <w:tcW w:w="1051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I198T</w:t>
            </w: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3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0.79</w:t>
            </w: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660" w:type="dxa"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3521F4" w:rsidRPr="00A35EF7" w:rsidTr="00F77FCE">
        <w:trPr>
          <w:trHeight w:hRule="exact" w:val="318"/>
        </w:trPr>
        <w:tc>
          <w:tcPr>
            <w:tcW w:w="1051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A202D</w:t>
            </w: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3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1.18</w:t>
            </w: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03</w:t>
            </w:r>
          </w:p>
        </w:tc>
        <w:tc>
          <w:tcPr>
            <w:tcW w:w="1660" w:type="dxa"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3521F4" w:rsidRPr="00A35EF7" w:rsidTr="00F77FCE">
        <w:trPr>
          <w:trHeight w:hRule="exact" w:val="318"/>
        </w:trPr>
        <w:tc>
          <w:tcPr>
            <w:tcW w:w="1051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A202T</w:t>
            </w: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3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5.69</w:t>
            </w: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33</w:t>
            </w:r>
          </w:p>
        </w:tc>
        <w:tc>
          <w:tcPr>
            <w:tcW w:w="1660" w:type="dxa"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12</w:t>
            </w:r>
          </w:p>
        </w:tc>
      </w:tr>
      <w:tr w:rsidR="003521F4" w:rsidRPr="00A35EF7" w:rsidTr="00F77FCE">
        <w:trPr>
          <w:trHeight w:hRule="exact" w:val="318"/>
        </w:trPr>
        <w:tc>
          <w:tcPr>
            <w:tcW w:w="1051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E208K</w:t>
            </w: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63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71</w:t>
            </w: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06</w:t>
            </w:r>
          </w:p>
        </w:tc>
        <w:tc>
          <w:tcPr>
            <w:tcW w:w="1660" w:type="dxa"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3521F4" w:rsidRPr="00A35EF7" w:rsidTr="00F77FCE">
        <w:trPr>
          <w:trHeight w:hRule="exact" w:val="318"/>
        </w:trPr>
        <w:tc>
          <w:tcPr>
            <w:tcW w:w="1051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N209S</w:t>
            </w: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67</w:t>
            </w:r>
          </w:p>
        </w:tc>
        <w:tc>
          <w:tcPr>
            <w:tcW w:w="63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58</w:t>
            </w: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64</w:t>
            </w: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71</w:t>
            </w: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54</w:t>
            </w: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92</w:t>
            </w: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65</w:t>
            </w: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62</w:t>
            </w:r>
          </w:p>
        </w:tc>
        <w:tc>
          <w:tcPr>
            <w:tcW w:w="756" w:type="dxa"/>
            <w:hideMark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56" w:type="dxa"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660" w:type="dxa"/>
          </w:tcPr>
          <w:p w:rsidR="003521F4" w:rsidRPr="00581830" w:rsidRDefault="003521F4" w:rsidP="0058183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581830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0.36</w:t>
            </w:r>
          </w:p>
        </w:tc>
      </w:tr>
    </w:tbl>
    <w:p w:rsidR="00F77FCE" w:rsidRPr="005050BE" w:rsidRDefault="00F77FCE" w:rsidP="00F77FCE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bookmarkStart w:id="0" w:name="_GoBack"/>
      <w:bookmarkEnd w:id="0"/>
    </w:p>
    <w:sectPr w:rsidR="00F77FCE" w:rsidRPr="005050BE" w:rsidSect="00714E55">
      <w:pgSz w:w="16838" w:h="11906" w:orient="landscape"/>
      <w:pgMar w:top="1134" w:right="567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AA7849"/>
    <w:rsid w:val="00023096"/>
    <w:rsid w:val="000C0679"/>
    <w:rsid w:val="000E314D"/>
    <w:rsid w:val="0016209B"/>
    <w:rsid w:val="001E0C25"/>
    <w:rsid w:val="00211FEC"/>
    <w:rsid w:val="00231F9E"/>
    <w:rsid w:val="00235D78"/>
    <w:rsid w:val="0024257C"/>
    <w:rsid w:val="002F6DD5"/>
    <w:rsid w:val="00323E7E"/>
    <w:rsid w:val="003521F4"/>
    <w:rsid w:val="00353F5F"/>
    <w:rsid w:val="00374AC6"/>
    <w:rsid w:val="003E3C64"/>
    <w:rsid w:val="004A2F3C"/>
    <w:rsid w:val="005050BE"/>
    <w:rsid w:val="00572C59"/>
    <w:rsid w:val="00581830"/>
    <w:rsid w:val="006203A9"/>
    <w:rsid w:val="006B4AEF"/>
    <w:rsid w:val="006E129C"/>
    <w:rsid w:val="006E55FD"/>
    <w:rsid w:val="007116BE"/>
    <w:rsid w:val="0071280D"/>
    <w:rsid w:val="00714E55"/>
    <w:rsid w:val="00715238"/>
    <w:rsid w:val="008964FD"/>
    <w:rsid w:val="008A60FB"/>
    <w:rsid w:val="008C779D"/>
    <w:rsid w:val="008F20BE"/>
    <w:rsid w:val="00A35EF7"/>
    <w:rsid w:val="00AA7849"/>
    <w:rsid w:val="00B53347"/>
    <w:rsid w:val="00B643D7"/>
    <w:rsid w:val="00B906BA"/>
    <w:rsid w:val="00B93A43"/>
    <w:rsid w:val="00C24098"/>
    <w:rsid w:val="00C671E7"/>
    <w:rsid w:val="00C76BFA"/>
    <w:rsid w:val="00CD67F7"/>
    <w:rsid w:val="00D44D55"/>
    <w:rsid w:val="00DA6126"/>
    <w:rsid w:val="00E470BF"/>
    <w:rsid w:val="00E605A8"/>
    <w:rsid w:val="00EB2C18"/>
    <w:rsid w:val="00EE787B"/>
    <w:rsid w:val="00F2327A"/>
    <w:rsid w:val="00F77F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24098"/>
    <w:pPr>
      <w:spacing w:after="200" w:line="276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050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fondochiaro1">
    <w:name w:val="Sfondo chiaro1"/>
    <w:basedOn w:val="Tabellanormale"/>
    <w:uiPriority w:val="60"/>
    <w:rsid w:val="00DA6126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fondochiaro2">
    <w:name w:val="Sfondo chiaro2"/>
    <w:basedOn w:val="Tabellanormale"/>
    <w:uiPriority w:val="60"/>
    <w:rsid w:val="000C0679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ellasemplice41">
    <w:name w:val="Tabella semplice 41"/>
    <w:basedOn w:val="Tabellanormale"/>
    <w:uiPriority w:val="44"/>
    <w:rsid w:val="00A35EF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Collegamentoipertestuale">
    <w:name w:val="Hyperlink"/>
    <w:basedOn w:val="Carpredefinitoparagrafo"/>
    <w:uiPriority w:val="99"/>
    <w:rsid w:val="008C779D"/>
    <w:rPr>
      <w:rFonts w:cs="Times New Roman"/>
      <w:color w:val="0000FF"/>
      <w:u w:val="single"/>
    </w:rPr>
  </w:style>
  <w:style w:type="table" w:customStyle="1" w:styleId="Elencomedio21">
    <w:name w:val="Elenco medio 21"/>
    <w:basedOn w:val="Tabellanormale"/>
    <w:uiPriority w:val="66"/>
    <w:rsid w:val="00B643D7"/>
    <w:rPr>
      <w:rFonts w:ascii="Cambria" w:eastAsia="Times New Roman" w:hAnsi="Cambria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ridTableLight">
    <w:name w:val="Grid Table Light"/>
    <w:basedOn w:val="Tabellanormale"/>
    <w:uiPriority w:val="40"/>
    <w:rsid w:val="00F77FCE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629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1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Props1.xml><?xml version="1.0" encoding="utf-8"?>
<ds:datastoreItem xmlns:ds="http://schemas.openxmlformats.org/officeDocument/2006/customXml" ds:itemID="{AE49C49D-927E-46D6-A0B6-3D72E5E7F5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lidata</Company>
  <LinksUpToDate>false</LinksUpToDate>
  <CharactersWithSpaces>9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p Professional Sp2b Italiano</dc:creator>
  <cp:keywords/>
  <dc:description/>
  <cp:lastModifiedBy>claudia.caglioti</cp:lastModifiedBy>
  <cp:revision>5</cp:revision>
  <dcterms:created xsi:type="dcterms:W3CDTF">2016-04-21T10:51:00Z</dcterms:created>
  <dcterms:modified xsi:type="dcterms:W3CDTF">2016-05-06T15:01:00Z</dcterms:modified>
</cp:coreProperties>
</file>